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D8BC0" w14:textId="79906FA3" w:rsidR="00EB54EB" w:rsidRDefault="00BD5343">
      <w:r w:rsidRPr="00BD5343">
        <w:t>Table S1</w:t>
      </w:r>
      <w:r>
        <w:t xml:space="preserve">. </w:t>
      </w:r>
      <w:r w:rsidR="002B452F" w:rsidRPr="002B452F">
        <w:t>The relationship between categorical variables and ORR/N-ORR</w:t>
      </w:r>
      <w:r w:rsidR="002B452F">
        <w:rPr>
          <w:rFonts w:hint="eastAsia"/>
        </w:rPr>
        <w:t>.</w:t>
      </w:r>
    </w:p>
    <w:tbl>
      <w:tblPr>
        <w:tblStyle w:val="1"/>
        <w:tblpPr w:leftFromText="180" w:rightFromText="180" w:horzAnchor="margin" w:tblpY="516"/>
        <w:tblW w:w="829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25"/>
        <w:gridCol w:w="1376"/>
        <w:gridCol w:w="1105"/>
        <w:gridCol w:w="1418"/>
        <w:gridCol w:w="1842"/>
        <w:gridCol w:w="930"/>
      </w:tblGrid>
      <w:tr w:rsidR="004D6010" w:rsidRPr="006F4F18" w14:paraId="4EA32C70" w14:textId="77777777" w:rsidTr="002B4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1A5E15A" w14:textId="77777777" w:rsidR="004D6010" w:rsidRPr="006F4F18" w:rsidRDefault="004D6010" w:rsidP="00AD0294">
            <w:pPr>
              <w:rPr>
                <w:szCs w:val="24"/>
              </w:rPr>
            </w:pP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47A02C6" w14:textId="77777777" w:rsidR="004D6010" w:rsidRPr="006F4F18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3C2F663" w14:textId="5A4B9CBA" w:rsidR="004D6010" w:rsidRPr="006F4F18" w:rsidRDefault="003B08B4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ORR</w:t>
            </w:r>
            <w:r w:rsidR="004D6010" w:rsidRPr="006F4F18">
              <w:rPr>
                <w:szCs w:val="24"/>
              </w:rPr>
              <w:t xml:space="preserve"> (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09447B5" w14:textId="4335996B" w:rsidR="004D6010" w:rsidRPr="006F4F18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N-</w:t>
            </w:r>
            <w:r w:rsidR="003B08B4" w:rsidRPr="006F4F18">
              <w:rPr>
                <w:szCs w:val="24"/>
              </w:rPr>
              <w:t>ORR</w:t>
            </w:r>
            <w:r w:rsidRPr="006F4F18">
              <w:rPr>
                <w:szCs w:val="24"/>
              </w:rPr>
              <w:t xml:space="preserve"> (N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4FD995B" w14:textId="77777777" w:rsidR="00240C2C" w:rsidRPr="006F4F18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OR</w:t>
            </w:r>
          </w:p>
          <w:p w14:paraId="50D3F596" w14:textId="53AE2361" w:rsidR="004D6010" w:rsidRPr="006F4F18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(95</w:t>
            </w:r>
            <w:r w:rsidR="001321B3">
              <w:rPr>
                <w:szCs w:val="24"/>
              </w:rPr>
              <w:t>%</w:t>
            </w:r>
            <w:bookmarkStart w:id="0" w:name="_GoBack"/>
            <w:bookmarkEnd w:id="0"/>
            <w:r w:rsidRPr="006F4F18">
              <w:rPr>
                <w:szCs w:val="24"/>
              </w:rPr>
              <w:t>CI)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97312BF" w14:textId="74F40796" w:rsidR="004D6010" w:rsidRPr="006F4F18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 w:rsidRPr="006F4F18">
              <w:rPr>
                <w:i/>
                <w:iCs/>
                <w:szCs w:val="24"/>
              </w:rPr>
              <w:t>p</w:t>
            </w:r>
          </w:p>
        </w:tc>
      </w:tr>
      <w:tr w:rsidR="004D6010" w:rsidRPr="006F4F18" w14:paraId="1ED14C34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4EC92B0" w14:textId="77777777" w:rsidR="004D6010" w:rsidRPr="006F4F18" w:rsidRDefault="004D6010" w:rsidP="00AD0294">
            <w:pPr>
              <w:rPr>
                <w:b w:val="0"/>
                <w:bCs w:val="0"/>
                <w:szCs w:val="24"/>
              </w:rPr>
            </w:pPr>
            <w:r w:rsidRPr="006F4F18">
              <w:rPr>
                <w:szCs w:val="24"/>
              </w:rPr>
              <w:t>Age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0273684" w14:textId="7AD3D37B" w:rsidR="004D6010" w:rsidRPr="006F4F18" w:rsidRDefault="004D6010" w:rsidP="00AD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2C44726" w14:textId="76F6F2F7" w:rsidR="004D6010" w:rsidRPr="006F4F18" w:rsidRDefault="004D6010" w:rsidP="00AD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9C41771" w14:textId="53C2E5CE" w:rsidR="004D6010" w:rsidRPr="006F4F18" w:rsidRDefault="004D6010" w:rsidP="00AD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244E8A1" w14:textId="77777777" w:rsidR="004D6010" w:rsidRPr="006F4F18" w:rsidRDefault="008D16D7" w:rsidP="00DE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2.222</w:t>
            </w:r>
          </w:p>
          <w:p w14:paraId="74A1D94E" w14:textId="3E899DA7" w:rsidR="008D16D7" w:rsidRPr="006F4F18" w:rsidRDefault="008D16D7" w:rsidP="00DE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(0.462-10.682)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EEA5526" w14:textId="74425B39" w:rsidR="004D6010" w:rsidRPr="006F4F18" w:rsidRDefault="008D16D7" w:rsidP="00AD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529</w:t>
            </w:r>
          </w:p>
        </w:tc>
      </w:tr>
      <w:tr w:rsidR="004D6010" w:rsidRPr="006F4F18" w14:paraId="7C0D6090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1F9AF3AE" w14:textId="77777777" w:rsidR="004D6010" w:rsidRPr="006F4F18" w:rsidRDefault="004D6010" w:rsidP="00310C34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16831E2C" w14:textId="59487C4F" w:rsidR="004D6010" w:rsidRPr="006F4F18" w:rsidRDefault="004D6010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≤60</w:t>
            </w:r>
          </w:p>
        </w:tc>
        <w:tc>
          <w:tcPr>
            <w:tcW w:w="1105" w:type="dxa"/>
            <w:shd w:val="clear" w:color="auto" w:fill="FFFFFF" w:themeFill="background1"/>
          </w:tcPr>
          <w:p w14:paraId="3F294E28" w14:textId="15B84FA5" w:rsidR="004D6010" w:rsidRPr="006F4F18" w:rsidRDefault="007000A6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</w:tcPr>
          <w:p w14:paraId="2EA83C02" w14:textId="19F01237" w:rsidR="004D6010" w:rsidRPr="006F4F18" w:rsidRDefault="007000A6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8</w:t>
            </w:r>
          </w:p>
        </w:tc>
        <w:tc>
          <w:tcPr>
            <w:tcW w:w="1842" w:type="dxa"/>
            <w:shd w:val="clear" w:color="auto" w:fill="FFFFFF" w:themeFill="background1"/>
          </w:tcPr>
          <w:p w14:paraId="11B8F0F5" w14:textId="77777777" w:rsidR="004D6010" w:rsidRPr="006F4F18" w:rsidRDefault="004D6010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0712ECA6" w14:textId="001A72F6" w:rsidR="004D6010" w:rsidRPr="006F4F18" w:rsidRDefault="004D6010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6F4F18" w14:paraId="3E9C0DCE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17916DEA" w14:textId="77777777" w:rsidR="004D6010" w:rsidRPr="006F4F18" w:rsidRDefault="004D6010" w:rsidP="00310C34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43B983CC" w14:textId="4774E912" w:rsidR="004D6010" w:rsidRPr="006F4F18" w:rsidRDefault="004D6010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&gt;60</w:t>
            </w:r>
          </w:p>
        </w:tc>
        <w:tc>
          <w:tcPr>
            <w:tcW w:w="1105" w:type="dxa"/>
            <w:shd w:val="clear" w:color="auto" w:fill="FFFFFF" w:themeFill="background1"/>
          </w:tcPr>
          <w:p w14:paraId="41325D09" w14:textId="4BC21BC4" w:rsidR="004D6010" w:rsidRPr="006F4F18" w:rsidRDefault="007000A6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0</w:t>
            </w:r>
          </w:p>
        </w:tc>
        <w:tc>
          <w:tcPr>
            <w:tcW w:w="1418" w:type="dxa"/>
            <w:shd w:val="clear" w:color="auto" w:fill="FFFFFF" w:themeFill="background1"/>
          </w:tcPr>
          <w:p w14:paraId="4427F07F" w14:textId="13A6951F" w:rsidR="004D6010" w:rsidRPr="006F4F18" w:rsidRDefault="007000A6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3</w:t>
            </w:r>
          </w:p>
        </w:tc>
        <w:tc>
          <w:tcPr>
            <w:tcW w:w="1842" w:type="dxa"/>
            <w:shd w:val="clear" w:color="auto" w:fill="FFFFFF" w:themeFill="background1"/>
          </w:tcPr>
          <w:p w14:paraId="541C6D44" w14:textId="77777777" w:rsidR="004D6010" w:rsidRPr="006F4F18" w:rsidRDefault="004D6010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4B4203E4" w14:textId="7F009336" w:rsidR="004D6010" w:rsidRPr="006F4F18" w:rsidRDefault="004D6010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F74F6B" w:rsidRPr="006F4F18" w14:paraId="4AA5CC24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090405E7" w14:textId="771D87EC" w:rsidR="00F74F6B" w:rsidRPr="006F4F18" w:rsidRDefault="00F74F6B" w:rsidP="004D6010">
            <w:pPr>
              <w:rPr>
                <w:szCs w:val="24"/>
              </w:rPr>
            </w:pPr>
            <w:r w:rsidRPr="006F4F18">
              <w:rPr>
                <w:szCs w:val="24"/>
              </w:rPr>
              <w:t>Sex</w:t>
            </w:r>
          </w:p>
        </w:tc>
        <w:tc>
          <w:tcPr>
            <w:tcW w:w="1376" w:type="dxa"/>
            <w:shd w:val="clear" w:color="auto" w:fill="FFFFFF" w:themeFill="background1"/>
          </w:tcPr>
          <w:p w14:paraId="7A6313A1" w14:textId="77777777" w:rsidR="00F74F6B" w:rsidRPr="006F4F18" w:rsidRDefault="00F74F6B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14:paraId="45F507D7" w14:textId="77777777" w:rsidR="00F74F6B" w:rsidRPr="006F4F18" w:rsidRDefault="00F74F6B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43AA2C9" w14:textId="77777777" w:rsidR="00F74F6B" w:rsidRPr="006F4F18" w:rsidRDefault="00F74F6B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71BABAE" w14:textId="77777777" w:rsidR="00F74F6B" w:rsidRPr="006F4F18" w:rsidRDefault="00F74C6C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421</w:t>
            </w:r>
          </w:p>
          <w:p w14:paraId="3883F780" w14:textId="76A6CFB4" w:rsidR="00F74C6C" w:rsidRPr="006F4F18" w:rsidRDefault="00F74C6C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(0.070-2.550)</w:t>
            </w:r>
          </w:p>
        </w:tc>
        <w:tc>
          <w:tcPr>
            <w:tcW w:w="930" w:type="dxa"/>
            <w:shd w:val="clear" w:color="auto" w:fill="FFFFFF" w:themeFill="background1"/>
          </w:tcPr>
          <w:p w14:paraId="39BAB45B" w14:textId="7F66DF63" w:rsidR="00F74F6B" w:rsidRPr="006F4F18" w:rsidRDefault="00F74C6C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632</w:t>
            </w:r>
          </w:p>
        </w:tc>
      </w:tr>
      <w:tr w:rsidR="004D6010" w:rsidRPr="006F4F18" w14:paraId="35181DA1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5E651F9C" w14:textId="60855BBF" w:rsidR="004D6010" w:rsidRPr="006F4F18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4AF5D8EC" w14:textId="4913B0A8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Male</w:t>
            </w:r>
          </w:p>
        </w:tc>
        <w:tc>
          <w:tcPr>
            <w:tcW w:w="1105" w:type="dxa"/>
            <w:shd w:val="clear" w:color="auto" w:fill="FFFFFF" w:themeFill="background1"/>
          </w:tcPr>
          <w:p w14:paraId="687A90C4" w14:textId="432B3DB4" w:rsidR="004D6010" w:rsidRPr="006F4F18" w:rsidRDefault="00F74C6C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9</w:t>
            </w:r>
          </w:p>
        </w:tc>
        <w:tc>
          <w:tcPr>
            <w:tcW w:w="1418" w:type="dxa"/>
            <w:shd w:val="clear" w:color="auto" w:fill="FFFFFF" w:themeFill="background1"/>
          </w:tcPr>
          <w:p w14:paraId="377F8C13" w14:textId="2140506C" w:rsidR="004D6010" w:rsidRPr="006F4F18" w:rsidRDefault="00585BB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8</w:t>
            </w:r>
          </w:p>
        </w:tc>
        <w:tc>
          <w:tcPr>
            <w:tcW w:w="1842" w:type="dxa"/>
            <w:shd w:val="clear" w:color="auto" w:fill="FFFFFF" w:themeFill="background1"/>
          </w:tcPr>
          <w:p w14:paraId="3A957CD6" w14:textId="77777777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41109B06" w14:textId="4095C3CB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6F4F18" w14:paraId="0EA7A1BD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9358B44" w14:textId="77777777" w:rsidR="004D6010" w:rsidRPr="006F4F18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29F2EDAF" w14:textId="136D0423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Female</w:t>
            </w:r>
          </w:p>
        </w:tc>
        <w:tc>
          <w:tcPr>
            <w:tcW w:w="1105" w:type="dxa"/>
            <w:shd w:val="clear" w:color="auto" w:fill="FFFFFF" w:themeFill="background1"/>
          </w:tcPr>
          <w:p w14:paraId="162CB17B" w14:textId="3B5A12A1" w:rsidR="004D6010" w:rsidRPr="006F4F18" w:rsidRDefault="00585BB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</w:tcPr>
          <w:p w14:paraId="72549F87" w14:textId="46696A70" w:rsidR="004D6010" w:rsidRPr="006F4F18" w:rsidRDefault="00585BB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3</w:t>
            </w:r>
          </w:p>
        </w:tc>
        <w:tc>
          <w:tcPr>
            <w:tcW w:w="1842" w:type="dxa"/>
            <w:shd w:val="clear" w:color="auto" w:fill="FFFFFF" w:themeFill="background1"/>
          </w:tcPr>
          <w:p w14:paraId="06045803" w14:textId="77777777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4BA1863D" w14:textId="13E2FCAE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6F4F18" w14:paraId="693F99B4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3A2F42B2" w14:textId="123232C7" w:rsidR="004D6010" w:rsidRPr="006F4F18" w:rsidRDefault="006E7811" w:rsidP="004D6010">
            <w:pPr>
              <w:rPr>
                <w:b w:val="0"/>
                <w:bCs w:val="0"/>
                <w:szCs w:val="24"/>
              </w:rPr>
            </w:pPr>
            <w:r w:rsidRPr="006F4F18">
              <w:rPr>
                <w:szCs w:val="24"/>
              </w:rPr>
              <w:t xml:space="preserve">Tumor </w:t>
            </w:r>
            <w:r w:rsidR="006F4F18">
              <w:rPr>
                <w:szCs w:val="24"/>
              </w:rPr>
              <w:t>sites</w:t>
            </w:r>
          </w:p>
        </w:tc>
        <w:tc>
          <w:tcPr>
            <w:tcW w:w="1376" w:type="dxa"/>
            <w:shd w:val="clear" w:color="auto" w:fill="FFFFFF" w:themeFill="background1"/>
          </w:tcPr>
          <w:p w14:paraId="4A1ADF1C" w14:textId="07F1DEF5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14:paraId="421E68FA" w14:textId="247528E5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E5A6A00" w14:textId="77777777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A017ACA" w14:textId="77777777" w:rsidR="00956F9C" w:rsidRPr="006F4F18" w:rsidRDefault="006B5FA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6.500</w:t>
            </w:r>
          </w:p>
          <w:p w14:paraId="4BBC5BA9" w14:textId="0143B07C" w:rsidR="006B5FA4" w:rsidRPr="006F4F18" w:rsidRDefault="006B5FA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(1.1247-37.484)</w:t>
            </w:r>
          </w:p>
        </w:tc>
        <w:tc>
          <w:tcPr>
            <w:tcW w:w="930" w:type="dxa"/>
            <w:shd w:val="clear" w:color="auto" w:fill="FFFFFF" w:themeFill="background1"/>
          </w:tcPr>
          <w:p w14:paraId="23AE1A9C" w14:textId="6FE68FD4" w:rsidR="004D6010" w:rsidRPr="006F4F18" w:rsidRDefault="006B5FA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0</w:t>
            </w:r>
            <w:r w:rsidR="0044151E">
              <w:rPr>
                <w:szCs w:val="24"/>
              </w:rPr>
              <w:t>64</w:t>
            </w:r>
          </w:p>
        </w:tc>
      </w:tr>
      <w:tr w:rsidR="004D6010" w:rsidRPr="006F4F18" w14:paraId="45E5B107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47F86FB9" w14:textId="20E0F8A4" w:rsidR="004D6010" w:rsidRPr="006F4F18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5CCBAE64" w14:textId="0DBCB9D9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Oral Cavity</w:t>
            </w:r>
          </w:p>
        </w:tc>
        <w:tc>
          <w:tcPr>
            <w:tcW w:w="1105" w:type="dxa"/>
            <w:shd w:val="clear" w:color="auto" w:fill="FFFFFF" w:themeFill="background1"/>
          </w:tcPr>
          <w:p w14:paraId="20E2E42D" w14:textId="62A2E20C" w:rsidR="004D6010" w:rsidRPr="006F4F18" w:rsidRDefault="006B5FA4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</w:tcPr>
          <w:p w14:paraId="33BFE818" w14:textId="1BF345CA" w:rsidR="004D6010" w:rsidRPr="006F4F18" w:rsidRDefault="006B5FA4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9</w:t>
            </w:r>
          </w:p>
        </w:tc>
        <w:tc>
          <w:tcPr>
            <w:tcW w:w="1842" w:type="dxa"/>
            <w:shd w:val="clear" w:color="auto" w:fill="FFFFFF" w:themeFill="background1"/>
          </w:tcPr>
          <w:p w14:paraId="0BE5D04B" w14:textId="77777777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3B584F44" w14:textId="1415302C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6F4F18" w14:paraId="4C1A7B8E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17C544C5" w14:textId="77777777" w:rsidR="004D6010" w:rsidRPr="006F4F18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27DC0B2D" w14:textId="1C327C12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Oropharynx</w:t>
            </w:r>
          </w:p>
        </w:tc>
        <w:tc>
          <w:tcPr>
            <w:tcW w:w="1105" w:type="dxa"/>
            <w:shd w:val="clear" w:color="auto" w:fill="FFFFFF" w:themeFill="background1"/>
          </w:tcPr>
          <w:p w14:paraId="05EBEA46" w14:textId="31DE7A1A" w:rsidR="004D6010" w:rsidRPr="006F4F18" w:rsidRDefault="006B5FA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</w:tcPr>
          <w:p w14:paraId="49C048D4" w14:textId="692718E7" w:rsidR="004D6010" w:rsidRPr="006F4F18" w:rsidRDefault="006B5FA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</w:tcPr>
          <w:p w14:paraId="341BD821" w14:textId="77777777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46873574" w14:textId="0A748B97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6F4F18" w14:paraId="71859CCC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6C99E8A7" w14:textId="2D4A786A" w:rsidR="004D6010" w:rsidRPr="006F4F18" w:rsidRDefault="006E7811" w:rsidP="004D6010">
            <w:pPr>
              <w:rPr>
                <w:b w:val="0"/>
                <w:bCs w:val="0"/>
                <w:szCs w:val="24"/>
              </w:rPr>
            </w:pPr>
            <w:r w:rsidRPr="006F4F18">
              <w:rPr>
                <w:szCs w:val="24"/>
              </w:rPr>
              <w:t>AJCC stage (the eighth edition)</w:t>
            </w:r>
          </w:p>
        </w:tc>
        <w:tc>
          <w:tcPr>
            <w:tcW w:w="1376" w:type="dxa"/>
            <w:shd w:val="clear" w:color="auto" w:fill="FFFFFF" w:themeFill="background1"/>
          </w:tcPr>
          <w:p w14:paraId="326FBFB9" w14:textId="2D077975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14:paraId="677F3205" w14:textId="2AFE142A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F2980B1" w14:textId="77777777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8B94F9A" w14:textId="77777777" w:rsidR="00A830A9" w:rsidRPr="006F4F18" w:rsidRDefault="00A830A9" w:rsidP="00A83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593</w:t>
            </w:r>
          </w:p>
          <w:p w14:paraId="5E0E3D0B" w14:textId="382F8F8D" w:rsidR="004D6010" w:rsidRPr="006F4F18" w:rsidRDefault="00A830A9" w:rsidP="00A83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(0.098-3.573)</w:t>
            </w:r>
          </w:p>
        </w:tc>
        <w:tc>
          <w:tcPr>
            <w:tcW w:w="930" w:type="dxa"/>
            <w:shd w:val="clear" w:color="auto" w:fill="FFFFFF" w:themeFill="background1"/>
          </w:tcPr>
          <w:p w14:paraId="15AEE4A0" w14:textId="0A0C78B4" w:rsidR="004D6010" w:rsidRPr="006F4F18" w:rsidRDefault="00A830A9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886</w:t>
            </w:r>
          </w:p>
        </w:tc>
      </w:tr>
      <w:tr w:rsidR="004D6010" w:rsidRPr="006F4F18" w14:paraId="4A0FE043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2DDD33AC" w14:textId="4CE5F73B" w:rsidR="004D6010" w:rsidRPr="006F4F18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151F6CEB" w14:textId="1B7B6046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III</w:t>
            </w:r>
          </w:p>
        </w:tc>
        <w:tc>
          <w:tcPr>
            <w:tcW w:w="1105" w:type="dxa"/>
            <w:shd w:val="clear" w:color="auto" w:fill="FFFFFF" w:themeFill="background1"/>
          </w:tcPr>
          <w:p w14:paraId="1A14272D" w14:textId="79BEE3CE" w:rsidR="004D6010" w:rsidRPr="006F4F18" w:rsidRDefault="00A830A9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</w:tcPr>
          <w:p w14:paraId="506CE082" w14:textId="0DAD1FB1" w:rsidR="004D6010" w:rsidRPr="006F4F18" w:rsidRDefault="00A830A9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</w:tcPr>
          <w:p w14:paraId="75D267CA" w14:textId="624629AA" w:rsidR="00A830A9" w:rsidRPr="006F4F18" w:rsidRDefault="00A830A9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122FAD16" w14:textId="6348AAEE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6F4F18" w14:paraId="33B3CF0B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5E1B37D0" w14:textId="77777777" w:rsidR="004D6010" w:rsidRPr="006F4F18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7822FD30" w14:textId="221D53E3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IV</w:t>
            </w:r>
          </w:p>
        </w:tc>
        <w:tc>
          <w:tcPr>
            <w:tcW w:w="1105" w:type="dxa"/>
            <w:shd w:val="clear" w:color="auto" w:fill="FFFFFF" w:themeFill="background1"/>
          </w:tcPr>
          <w:p w14:paraId="55391FB8" w14:textId="39479855" w:rsidR="004D6010" w:rsidRPr="006F4F18" w:rsidRDefault="00A830A9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</w:tcPr>
          <w:p w14:paraId="69989B39" w14:textId="45A583D2" w:rsidR="004D6010" w:rsidRPr="006F4F18" w:rsidRDefault="00A830A9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9</w:t>
            </w:r>
          </w:p>
        </w:tc>
        <w:tc>
          <w:tcPr>
            <w:tcW w:w="1842" w:type="dxa"/>
            <w:shd w:val="clear" w:color="auto" w:fill="FFFFFF" w:themeFill="background1"/>
          </w:tcPr>
          <w:p w14:paraId="173A7D89" w14:textId="77777777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0B82CB09" w14:textId="23E4AFD6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97BF6" w:rsidRPr="006F4F18" w14:paraId="67EDFE77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CCC35E8" w14:textId="39850B21" w:rsidR="00897BF6" w:rsidRPr="006F4F18" w:rsidRDefault="000A3ABF" w:rsidP="004D6010">
            <w:pPr>
              <w:rPr>
                <w:szCs w:val="24"/>
              </w:rPr>
            </w:pPr>
            <w:r w:rsidRPr="006F4F18">
              <w:rPr>
                <w:szCs w:val="24"/>
              </w:rPr>
              <w:t>Smoking</w:t>
            </w:r>
          </w:p>
        </w:tc>
        <w:tc>
          <w:tcPr>
            <w:tcW w:w="1376" w:type="dxa"/>
            <w:shd w:val="clear" w:color="auto" w:fill="FFFFFF" w:themeFill="background1"/>
          </w:tcPr>
          <w:p w14:paraId="413D09C1" w14:textId="77777777" w:rsidR="00897BF6" w:rsidRPr="006F4F18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14:paraId="5DAC1058" w14:textId="014E7675" w:rsidR="00897BF6" w:rsidRPr="006F4F18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CFBFB01" w14:textId="77777777" w:rsidR="00897BF6" w:rsidRPr="006F4F18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F44D125" w14:textId="77777777" w:rsidR="00897BF6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2.222</w:t>
            </w:r>
          </w:p>
          <w:p w14:paraId="59D91294" w14:textId="50297C93" w:rsidR="00872B7D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(0.489-10.089)</w:t>
            </w:r>
          </w:p>
        </w:tc>
        <w:tc>
          <w:tcPr>
            <w:tcW w:w="930" w:type="dxa"/>
            <w:shd w:val="clear" w:color="auto" w:fill="FFFFFF" w:themeFill="background1"/>
          </w:tcPr>
          <w:p w14:paraId="77AAA0F6" w14:textId="11843A30" w:rsidR="00897BF6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514</w:t>
            </w:r>
          </w:p>
        </w:tc>
      </w:tr>
      <w:tr w:rsidR="004D6010" w:rsidRPr="006F4F18" w14:paraId="5C59D279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399D1F74" w14:textId="3B6F57B8" w:rsidR="004D6010" w:rsidRPr="006F4F18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05A4F279" w14:textId="06B4FAB5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No</w:t>
            </w:r>
          </w:p>
        </w:tc>
        <w:tc>
          <w:tcPr>
            <w:tcW w:w="1105" w:type="dxa"/>
            <w:shd w:val="clear" w:color="auto" w:fill="FFFFFF" w:themeFill="background1"/>
          </w:tcPr>
          <w:p w14:paraId="5BCC7457" w14:textId="1FEBC27C" w:rsidR="004D6010" w:rsidRPr="006F4F18" w:rsidRDefault="00872B7D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</w:tcPr>
          <w:p w14:paraId="229CF707" w14:textId="1E6671A2" w:rsidR="004D6010" w:rsidRPr="006F4F18" w:rsidRDefault="00872B7D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5</w:t>
            </w:r>
          </w:p>
        </w:tc>
        <w:tc>
          <w:tcPr>
            <w:tcW w:w="1842" w:type="dxa"/>
            <w:shd w:val="clear" w:color="auto" w:fill="FFFFFF" w:themeFill="background1"/>
          </w:tcPr>
          <w:p w14:paraId="1C5A86F7" w14:textId="77777777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4D980738" w14:textId="5B7115B4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6F4F18" w14:paraId="00DEA8B3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CEC51B5" w14:textId="77777777" w:rsidR="004D6010" w:rsidRPr="006F4F18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4E4E3DA6" w14:textId="6802B2B7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Yes</w:t>
            </w:r>
          </w:p>
        </w:tc>
        <w:tc>
          <w:tcPr>
            <w:tcW w:w="1105" w:type="dxa"/>
            <w:shd w:val="clear" w:color="auto" w:fill="FFFFFF" w:themeFill="background1"/>
          </w:tcPr>
          <w:p w14:paraId="11078039" w14:textId="485F7B0F" w:rsidR="004D6010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</w:tcPr>
          <w:p w14:paraId="545B8703" w14:textId="0947B138" w:rsidR="004D6010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6</w:t>
            </w:r>
          </w:p>
        </w:tc>
        <w:tc>
          <w:tcPr>
            <w:tcW w:w="1842" w:type="dxa"/>
            <w:shd w:val="clear" w:color="auto" w:fill="FFFFFF" w:themeFill="background1"/>
          </w:tcPr>
          <w:p w14:paraId="7071C6DC" w14:textId="77777777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67CEBABC" w14:textId="57F86CC6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97BF6" w:rsidRPr="006F4F18" w14:paraId="4FFBC08E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C86E39C" w14:textId="024DB08C" w:rsidR="00897BF6" w:rsidRPr="006F4F18" w:rsidRDefault="000A3ABF" w:rsidP="004D6010">
            <w:pPr>
              <w:rPr>
                <w:szCs w:val="24"/>
              </w:rPr>
            </w:pPr>
            <w:r w:rsidRPr="006F4F18">
              <w:rPr>
                <w:szCs w:val="24"/>
              </w:rPr>
              <w:t>Drinking</w:t>
            </w:r>
          </w:p>
        </w:tc>
        <w:tc>
          <w:tcPr>
            <w:tcW w:w="1376" w:type="dxa"/>
            <w:shd w:val="clear" w:color="auto" w:fill="FFFFFF" w:themeFill="background1"/>
          </w:tcPr>
          <w:p w14:paraId="5DD6DFBD" w14:textId="77777777" w:rsidR="00897BF6" w:rsidRPr="006F4F18" w:rsidRDefault="00897BF6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14:paraId="17525078" w14:textId="77777777" w:rsidR="00897BF6" w:rsidRPr="006F4F18" w:rsidRDefault="00897BF6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BE5DA45" w14:textId="77777777" w:rsidR="00897BF6" w:rsidRPr="006F4F18" w:rsidRDefault="00897BF6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FD4A96F" w14:textId="77777777" w:rsidR="00897BF6" w:rsidRPr="006F4F18" w:rsidRDefault="00872B7D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.458</w:t>
            </w:r>
          </w:p>
          <w:p w14:paraId="4BF35844" w14:textId="4093A0D2" w:rsidR="00872B7D" w:rsidRPr="006F4F18" w:rsidRDefault="00872B7D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(0.335-6.347)</w:t>
            </w:r>
          </w:p>
        </w:tc>
        <w:tc>
          <w:tcPr>
            <w:tcW w:w="930" w:type="dxa"/>
            <w:shd w:val="clear" w:color="auto" w:fill="FFFFFF" w:themeFill="background1"/>
          </w:tcPr>
          <w:p w14:paraId="518E0251" w14:textId="572E6B98" w:rsidR="00897BF6" w:rsidRPr="006F4F18" w:rsidRDefault="00872B7D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900</w:t>
            </w:r>
          </w:p>
        </w:tc>
      </w:tr>
      <w:tr w:rsidR="004D6010" w:rsidRPr="006F4F18" w14:paraId="7DB930E7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8FA8BCD" w14:textId="04BA8359" w:rsidR="004D6010" w:rsidRPr="006F4F18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52781882" w14:textId="4A8F02D4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No</w:t>
            </w:r>
          </w:p>
        </w:tc>
        <w:tc>
          <w:tcPr>
            <w:tcW w:w="1105" w:type="dxa"/>
            <w:shd w:val="clear" w:color="auto" w:fill="FFFFFF" w:themeFill="background1"/>
          </w:tcPr>
          <w:p w14:paraId="3ED24131" w14:textId="020E2229" w:rsidR="004D6010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</w:tcPr>
          <w:p w14:paraId="6ED82283" w14:textId="3C5F9180" w:rsidR="004D6010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5</w:t>
            </w:r>
          </w:p>
        </w:tc>
        <w:tc>
          <w:tcPr>
            <w:tcW w:w="1842" w:type="dxa"/>
            <w:shd w:val="clear" w:color="auto" w:fill="FFFFFF" w:themeFill="background1"/>
          </w:tcPr>
          <w:p w14:paraId="50E34244" w14:textId="77777777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231BD4A3" w14:textId="57E6EB71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6F4F18" w14:paraId="6F8E053C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4495F6E4" w14:textId="77777777" w:rsidR="004D6010" w:rsidRPr="006F4F18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181DEC6E" w14:textId="6B6C4B84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Yes</w:t>
            </w:r>
          </w:p>
        </w:tc>
        <w:tc>
          <w:tcPr>
            <w:tcW w:w="1105" w:type="dxa"/>
            <w:shd w:val="clear" w:color="auto" w:fill="FFFFFF" w:themeFill="background1"/>
          </w:tcPr>
          <w:p w14:paraId="482D7519" w14:textId="5CF6C5C6" w:rsidR="004D6010" w:rsidRPr="006F4F18" w:rsidRDefault="00872B7D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4</w:t>
            </w:r>
          </w:p>
        </w:tc>
        <w:tc>
          <w:tcPr>
            <w:tcW w:w="1418" w:type="dxa"/>
            <w:shd w:val="clear" w:color="auto" w:fill="FFFFFF" w:themeFill="background1"/>
          </w:tcPr>
          <w:p w14:paraId="4182517B" w14:textId="629D01EB" w:rsidR="004D6010" w:rsidRPr="006F4F18" w:rsidRDefault="00872B7D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6</w:t>
            </w:r>
          </w:p>
        </w:tc>
        <w:tc>
          <w:tcPr>
            <w:tcW w:w="1842" w:type="dxa"/>
            <w:shd w:val="clear" w:color="auto" w:fill="FFFFFF" w:themeFill="background1"/>
          </w:tcPr>
          <w:p w14:paraId="648FCC67" w14:textId="77777777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12F22BFB" w14:textId="3971F9FA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97BF6" w:rsidRPr="006F4F18" w14:paraId="32BE1457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8BBF472" w14:textId="1A2B048F" w:rsidR="00897BF6" w:rsidRPr="006F4F18" w:rsidRDefault="000A3ABF" w:rsidP="004D6010">
            <w:pPr>
              <w:rPr>
                <w:szCs w:val="24"/>
              </w:rPr>
            </w:pPr>
            <w:r w:rsidRPr="006F4F18">
              <w:rPr>
                <w:szCs w:val="24"/>
              </w:rPr>
              <w:t>p16 status</w:t>
            </w:r>
          </w:p>
        </w:tc>
        <w:tc>
          <w:tcPr>
            <w:tcW w:w="1376" w:type="dxa"/>
            <w:shd w:val="clear" w:color="auto" w:fill="FFFFFF" w:themeFill="background1"/>
          </w:tcPr>
          <w:p w14:paraId="5D9DB51F" w14:textId="77777777" w:rsidR="00897BF6" w:rsidRPr="006F4F18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14:paraId="063A3BE9" w14:textId="77777777" w:rsidR="00897BF6" w:rsidRPr="006F4F18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318FE5D" w14:textId="77777777" w:rsidR="00897BF6" w:rsidRPr="006F4F18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0E2E968" w14:textId="66D3F715" w:rsidR="00897BF6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NA</w:t>
            </w:r>
          </w:p>
        </w:tc>
        <w:tc>
          <w:tcPr>
            <w:tcW w:w="930" w:type="dxa"/>
            <w:shd w:val="clear" w:color="auto" w:fill="FFFFFF" w:themeFill="background1"/>
          </w:tcPr>
          <w:p w14:paraId="4C2140C1" w14:textId="6B60666F" w:rsidR="00897BF6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5</w:t>
            </w:r>
            <w:r w:rsidR="001F0DD3">
              <w:rPr>
                <w:szCs w:val="24"/>
              </w:rPr>
              <w:t>34</w:t>
            </w:r>
          </w:p>
        </w:tc>
      </w:tr>
      <w:tr w:rsidR="004D6010" w:rsidRPr="006F4F18" w14:paraId="41C114B9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366BD2D2" w14:textId="7A89F939" w:rsidR="004D6010" w:rsidRPr="006F4F18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68C18770" w14:textId="3499F240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Positive</w:t>
            </w:r>
          </w:p>
        </w:tc>
        <w:tc>
          <w:tcPr>
            <w:tcW w:w="1105" w:type="dxa"/>
            <w:shd w:val="clear" w:color="auto" w:fill="FFFFFF" w:themeFill="background1"/>
          </w:tcPr>
          <w:p w14:paraId="61839E39" w14:textId="17C4E1B3" w:rsidR="004D6010" w:rsidRPr="006F4F18" w:rsidRDefault="00872B7D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</w:tcPr>
          <w:p w14:paraId="2DB16E56" w14:textId="1CDF2A81" w:rsidR="004D6010" w:rsidRPr="006F4F18" w:rsidRDefault="00872B7D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</w:t>
            </w:r>
          </w:p>
        </w:tc>
        <w:tc>
          <w:tcPr>
            <w:tcW w:w="1842" w:type="dxa"/>
            <w:shd w:val="clear" w:color="auto" w:fill="FFFFFF" w:themeFill="background1"/>
          </w:tcPr>
          <w:p w14:paraId="7A7CBDB9" w14:textId="77777777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1159EC0B" w14:textId="7BA16A6C" w:rsidR="004D6010" w:rsidRPr="006F4F18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6F4F18" w14:paraId="7FF21BCA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2744D5ED" w14:textId="77777777" w:rsidR="004D6010" w:rsidRPr="006F4F18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3791430E" w14:textId="10EF5F4A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Negative</w:t>
            </w:r>
          </w:p>
        </w:tc>
        <w:tc>
          <w:tcPr>
            <w:tcW w:w="1105" w:type="dxa"/>
            <w:shd w:val="clear" w:color="auto" w:fill="FFFFFF" w:themeFill="background1"/>
          </w:tcPr>
          <w:p w14:paraId="16CF9AF9" w14:textId="3B47C40F" w:rsidR="004D6010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9</w:t>
            </w:r>
          </w:p>
        </w:tc>
        <w:tc>
          <w:tcPr>
            <w:tcW w:w="1418" w:type="dxa"/>
            <w:shd w:val="clear" w:color="auto" w:fill="FFFFFF" w:themeFill="background1"/>
          </w:tcPr>
          <w:p w14:paraId="34C68C45" w14:textId="2B84913F" w:rsidR="004D6010" w:rsidRPr="006F4F18" w:rsidRDefault="00872B7D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1</w:t>
            </w:r>
          </w:p>
        </w:tc>
        <w:tc>
          <w:tcPr>
            <w:tcW w:w="1842" w:type="dxa"/>
            <w:shd w:val="clear" w:color="auto" w:fill="FFFFFF" w:themeFill="background1"/>
          </w:tcPr>
          <w:p w14:paraId="486A43D3" w14:textId="77777777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35790CF0" w14:textId="1E87523A" w:rsidR="004D6010" w:rsidRPr="006F4F18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7807" w:rsidRPr="006F4F18" w14:paraId="3837C640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40E3ABC" w14:textId="6C80823E" w:rsidR="008F7807" w:rsidRPr="006F4F18" w:rsidRDefault="008F7807" w:rsidP="008F7807">
            <w:pPr>
              <w:rPr>
                <w:szCs w:val="24"/>
              </w:rPr>
            </w:pPr>
            <w:r w:rsidRPr="006F4F18">
              <w:rPr>
                <w:szCs w:val="24"/>
              </w:rPr>
              <w:t>PD-L1 TPS</w:t>
            </w:r>
          </w:p>
        </w:tc>
        <w:tc>
          <w:tcPr>
            <w:tcW w:w="1376" w:type="dxa"/>
            <w:shd w:val="clear" w:color="auto" w:fill="FFFFFF" w:themeFill="background1"/>
          </w:tcPr>
          <w:p w14:paraId="60F0234C" w14:textId="77777777" w:rsidR="008F7807" w:rsidRPr="006F4F18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14:paraId="7787151D" w14:textId="77777777" w:rsidR="008F7807" w:rsidRPr="006F4F18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441F911" w14:textId="77777777" w:rsidR="008F7807" w:rsidRPr="006F4F18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999BE53" w14:textId="77777777" w:rsidR="008F7807" w:rsidRPr="006F4F18" w:rsidRDefault="00872B7D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.275</w:t>
            </w:r>
          </w:p>
          <w:p w14:paraId="41FCBAA5" w14:textId="278311F0" w:rsidR="00872B7D" w:rsidRPr="006F4F18" w:rsidRDefault="00872B7D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(0.242-6.704)</w:t>
            </w:r>
          </w:p>
        </w:tc>
        <w:tc>
          <w:tcPr>
            <w:tcW w:w="930" w:type="dxa"/>
            <w:shd w:val="clear" w:color="auto" w:fill="FFFFFF" w:themeFill="background1"/>
          </w:tcPr>
          <w:p w14:paraId="179131FF" w14:textId="3F3879E6" w:rsidR="008F7807" w:rsidRPr="006F4F18" w:rsidRDefault="00872B7D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.000</w:t>
            </w:r>
          </w:p>
        </w:tc>
      </w:tr>
      <w:tr w:rsidR="008F7807" w:rsidRPr="006F4F18" w14:paraId="0A2C3E4B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4259C58A" w14:textId="77777777" w:rsidR="008F7807" w:rsidRPr="006F4F18" w:rsidRDefault="008F7807" w:rsidP="008F7807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08FC12C2" w14:textId="6DCF6B18" w:rsidR="008F7807" w:rsidRPr="006F4F18" w:rsidRDefault="008F7807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&lt;1%</w:t>
            </w:r>
          </w:p>
        </w:tc>
        <w:tc>
          <w:tcPr>
            <w:tcW w:w="1105" w:type="dxa"/>
            <w:shd w:val="clear" w:color="auto" w:fill="FFFFFF" w:themeFill="background1"/>
          </w:tcPr>
          <w:p w14:paraId="496844DD" w14:textId="36BE4C0F" w:rsidR="008F7807" w:rsidRPr="006F4F18" w:rsidRDefault="00872B7D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14:paraId="4026A874" w14:textId="6CBAC0C2" w:rsidR="008F7807" w:rsidRPr="006F4F18" w:rsidRDefault="00872B7D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3</w:t>
            </w:r>
          </w:p>
        </w:tc>
        <w:tc>
          <w:tcPr>
            <w:tcW w:w="1842" w:type="dxa"/>
            <w:shd w:val="clear" w:color="auto" w:fill="FFFFFF" w:themeFill="background1"/>
          </w:tcPr>
          <w:p w14:paraId="26193FA3" w14:textId="77777777" w:rsidR="008F7807" w:rsidRPr="006F4F18" w:rsidRDefault="008F7807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31AB0D5C" w14:textId="1D9981F3" w:rsidR="008F7807" w:rsidRPr="006F4F18" w:rsidRDefault="008F7807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7807" w:rsidRPr="006F4F18" w14:paraId="133A4A9A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51B6D57F" w14:textId="77777777" w:rsidR="008F7807" w:rsidRPr="006F4F18" w:rsidRDefault="008F7807" w:rsidP="008F7807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6E293A35" w14:textId="009E9F84" w:rsidR="008F7807" w:rsidRPr="006F4F18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≥1%</w:t>
            </w:r>
          </w:p>
        </w:tc>
        <w:tc>
          <w:tcPr>
            <w:tcW w:w="1105" w:type="dxa"/>
            <w:shd w:val="clear" w:color="auto" w:fill="FFFFFF" w:themeFill="background1"/>
          </w:tcPr>
          <w:p w14:paraId="3EAAF1A0" w14:textId="5A205171" w:rsidR="008F7807" w:rsidRPr="006F4F18" w:rsidRDefault="00872B7D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7</w:t>
            </w:r>
          </w:p>
        </w:tc>
        <w:tc>
          <w:tcPr>
            <w:tcW w:w="1418" w:type="dxa"/>
            <w:shd w:val="clear" w:color="auto" w:fill="FFFFFF" w:themeFill="background1"/>
          </w:tcPr>
          <w:p w14:paraId="3F045008" w14:textId="5381D467" w:rsidR="008F7807" w:rsidRPr="006F4F18" w:rsidRDefault="00872B7D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8</w:t>
            </w:r>
          </w:p>
        </w:tc>
        <w:tc>
          <w:tcPr>
            <w:tcW w:w="1842" w:type="dxa"/>
            <w:shd w:val="clear" w:color="auto" w:fill="FFFFFF" w:themeFill="background1"/>
          </w:tcPr>
          <w:p w14:paraId="237F12A2" w14:textId="77777777" w:rsidR="008F7807" w:rsidRPr="006F4F18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5CFA8E84" w14:textId="77777777" w:rsidR="008F7807" w:rsidRPr="006F4F18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6F4F18" w14:paraId="6BB0CC1F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C4EE7D0" w14:textId="5CB8B62B" w:rsidR="00E26FC0" w:rsidRPr="006F4F18" w:rsidRDefault="008B6E37" w:rsidP="00E26FC0">
            <w:pPr>
              <w:rPr>
                <w:szCs w:val="24"/>
              </w:rPr>
            </w:pPr>
            <w:r w:rsidRPr="006F4F18">
              <w:rPr>
                <w:szCs w:val="24"/>
              </w:rPr>
              <w:t>Pathological response</w:t>
            </w:r>
          </w:p>
        </w:tc>
        <w:tc>
          <w:tcPr>
            <w:tcW w:w="1376" w:type="dxa"/>
            <w:shd w:val="clear" w:color="auto" w:fill="FFFFFF" w:themeFill="background1"/>
          </w:tcPr>
          <w:p w14:paraId="7A1FFFC2" w14:textId="77777777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14:paraId="38A3B694" w14:textId="77777777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BA02467" w14:textId="77777777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C123459" w14:textId="77777777" w:rsidR="00AC220E" w:rsidRPr="006F4F18" w:rsidRDefault="00AC220E" w:rsidP="00AC2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175</w:t>
            </w:r>
          </w:p>
          <w:p w14:paraId="49A17F0D" w14:textId="416F167E" w:rsidR="00E26FC0" w:rsidRPr="006F4F18" w:rsidRDefault="00AC220E" w:rsidP="00AC2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(0.035-0.868)</w:t>
            </w:r>
          </w:p>
        </w:tc>
        <w:tc>
          <w:tcPr>
            <w:tcW w:w="930" w:type="dxa"/>
            <w:shd w:val="clear" w:color="auto" w:fill="FFFFFF" w:themeFill="background1"/>
          </w:tcPr>
          <w:p w14:paraId="5393E479" w14:textId="459CCE78" w:rsidR="00E26FC0" w:rsidRPr="006F4F18" w:rsidRDefault="00AC220E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0</w:t>
            </w:r>
            <w:r w:rsidR="00DC3026">
              <w:rPr>
                <w:szCs w:val="24"/>
              </w:rPr>
              <w:t>64</w:t>
            </w:r>
          </w:p>
        </w:tc>
      </w:tr>
      <w:tr w:rsidR="00E26FC0" w:rsidRPr="006F4F18" w14:paraId="405787C5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1252969" w14:textId="77777777" w:rsidR="00E26FC0" w:rsidRPr="006F4F18" w:rsidRDefault="00E26FC0" w:rsidP="00E26FC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39B2A159" w14:textId="7996D3EA" w:rsidR="00E26FC0" w:rsidRPr="006F4F18" w:rsidRDefault="00872B7D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MPR</w:t>
            </w:r>
          </w:p>
        </w:tc>
        <w:tc>
          <w:tcPr>
            <w:tcW w:w="1105" w:type="dxa"/>
            <w:shd w:val="clear" w:color="auto" w:fill="FFFFFF" w:themeFill="background1"/>
          </w:tcPr>
          <w:p w14:paraId="14E4A515" w14:textId="659264E7" w:rsidR="00E26FC0" w:rsidRPr="006F4F18" w:rsidRDefault="008B6E37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</w:tcPr>
          <w:p w14:paraId="229DD0A0" w14:textId="430C6C86" w:rsidR="00E26FC0" w:rsidRPr="006F4F18" w:rsidRDefault="008B6E37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3</w:t>
            </w:r>
          </w:p>
        </w:tc>
        <w:tc>
          <w:tcPr>
            <w:tcW w:w="1842" w:type="dxa"/>
            <w:shd w:val="clear" w:color="auto" w:fill="FFFFFF" w:themeFill="background1"/>
          </w:tcPr>
          <w:p w14:paraId="1B59543B" w14:textId="77777777" w:rsidR="00E26FC0" w:rsidRPr="006F4F18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4D01278F" w14:textId="77777777" w:rsidR="00E26FC0" w:rsidRPr="006F4F18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6F4F18" w14:paraId="1A206361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2816918D" w14:textId="77777777" w:rsidR="00E26FC0" w:rsidRPr="006F4F18" w:rsidRDefault="00E26FC0" w:rsidP="00E26FC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04DAA212" w14:textId="138829E5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N-</w:t>
            </w:r>
            <w:r w:rsidR="00872B7D" w:rsidRPr="006F4F18">
              <w:rPr>
                <w:szCs w:val="24"/>
              </w:rPr>
              <w:t>MPR</w:t>
            </w:r>
          </w:p>
        </w:tc>
        <w:tc>
          <w:tcPr>
            <w:tcW w:w="1105" w:type="dxa"/>
            <w:shd w:val="clear" w:color="auto" w:fill="FFFFFF" w:themeFill="background1"/>
          </w:tcPr>
          <w:p w14:paraId="528849D4" w14:textId="4EAC226D" w:rsidR="00E26FC0" w:rsidRPr="006F4F18" w:rsidRDefault="008B6E37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</w:tcPr>
          <w:p w14:paraId="51853A2F" w14:textId="3531656A" w:rsidR="00E26FC0" w:rsidRPr="006F4F18" w:rsidRDefault="008B6E37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8</w:t>
            </w:r>
          </w:p>
        </w:tc>
        <w:tc>
          <w:tcPr>
            <w:tcW w:w="1842" w:type="dxa"/>
            <w:shd w:val="clear" w:color="auto" w:fill="FFFFFF" w:themeFill="background1"/>
          </w:tcPr>
          <w:p w14:paraId="7F15F3B0" w14:textId="77777777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0832A63F" w14:textId="77777777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6F4F18" w14:paraId="65953BCC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011EA7A9" w14:textId="32467401" w:rsidR="00E26FC0" w:rsidRPr="006F4F18" w:rsidRDefault="00E26FC0" w:rsidP="00E26FC0">
            <w:pPr>
              <w:rPr>
                <w:szCs w:val="24"/>
              </w:rPr>
            </w:pPr>
            <w:r w:rsidRPr="006F4F18">
              <w:rPr>
                <w:szCs w:val="24"/>
              </w:rPr>
              <w:t>PD-L1 CPS</w:t>
            </w:r>
          </w:p>
        </w:tc>
        <w:tc>
          <w:tcPr>
            <w:tcW w:w="1376" w:type="dxa"/>
            <w:shd w:val="clear" w:color="auto" w:fill="FFFFFF" w:themeFill="background1"/>
          </w:tcPr>
          <w:p w14:paraId="1012BC10" w14:textId="77777777" w:rsidR="00E26FC0" w:rsidRPr="006F4F18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FFFFFF" w:themeFill="background1"/>
          </w:tcPr>
          <w:p w14:paraId="39C57819" w14:textId="77777777" w:rsidR="00E26FC0" w:rsidRPr="006F4F18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79D2498" w14:textId="77777777" w:rsidR="00E26FC0" w:rsidRPr="006F4F18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291C4B9" w14:textId="2C169545" w:rsidR="00E26FC0" w:rsidRPr="006F4F18" w:rsidRDefault="00CC00DB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NA</w:t>
            </w:r>
          </w:p>
        </w:tc>
        <w:tc>
          <w:tcPr>
            <w:tcW w:w="930" w:type="dxa"/>
            <w:shd w:val="clear" w:color="auto" w:fill="FFFFFF" w:themeFill="background1"/>
          </w:tcPr>
          <w:p w14:paraId="7D349717" w14:textId="418059F1" w:rsidR="00E26FC0" w:rsidRPr="006F4F18" w:rsidRDefault="00CC00DB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0.</w:t>
            </w:r>
            <w:r w:rsidR="00F45113" w:rsidRPr="006F4F18">
              <w:rPr>
                <w:szCs w:val="24"/>
              </w:rPr>
              <w:t>676</w:t>
            </w:r>
          </w:p>
        </w:tc>
      </w:tr>
      <w:tr w:rsidR="00E26FC0" w:rsidRPr="006F4F18" w14:paraId="5D07638B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062114F7" w14:textId="04BF199E" w:rsidR="00E26FC0" w:rsidRPr="006F4F18" w:rsidRDefault="00E26FC0" w:rsidP="00E26FC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05340D95" w14:textId="4A274BC9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&lt;1</w:t>
            </w:r>
          </w:p>
        </w:tc>
        <w:tc>
          <w:tcPr>
            <w:tcW w:w="1105" w:type="dxa"/>
            <w:shd w:val="clear" w:color="auto" w:fill="FFFFFF" w:themeFill="background1"/>
          </w:tcPr>
          <w:p w14:paraId="3E2DEF85" w14:textId="7AA56297" w:rsidR="00E26FC0" w:rsidRPr="006F4F18" w:rsidRDefault="00CC00DB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5AA04D1C" w14:textId="06FCD483" w:rsidR="00E26FC0" w:rsidRPr="006F4F18" w:rsidRDefault="00CC00DB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</w:tcPr>
          <w:p w14:paraId="6221EDBE" w14:textId="77777777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034A861B" w14:textId="2FB8DDCE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6F4F18" w14:paraId="16C64481" w14:textId="77777777" w:rsidTr="002B4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FFFFFF" w:themeFill="background1"/>
          </w:tcPr>
          <w:p w14:paraId="7F82AC01" w14:textId="77777777" w:rsidR="00E26FC0" w:rsidRPr="006F4F18" w:rsidRDefault="00E26FC0" w:rsidP="00E26FC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FFFFFF" w:themeFill="background1"/>
          </w:tcPr>
          <w:p w14:paraId="608CC9E9" w14:textId="609336CF" w:rsidR="00E26FC0" w:rsidRPr="006F4F18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20</w:t>
            </w:r>
            <w:r w:rsidRPr="006F4F18">
              <w:rPr>
                <w:szCs w:val="24"/>
              </w:rPr>
              <w:t>＞</w:t>
            </w:r>
            <w:r w:rsidRPr="006F4F18">
              <w:rPr>
                <w:szCs w:val="24"/>
              </w:rPr>
              <w:t>CPS≥1</w:t>
            </w:r>
          </w:p>
        </w:tc>
        <w:tc>
          <w:tcPr>
            <w:tcW w:w="1105" w:type="dxa"/>
            <w:shd w:val="clear" w:color="auto" w:fill="FFFFFF" w:themeFill="background1"/>
          </w:tcPr>
          <w:p w14:paraId="530D9168" w14:textId="43BFF43B" w:rsidR="00E26FC0" w:rsidRPr="006F4F18" w:rsidRDefault="00CC00DB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</w:tcPr>
          <w:p w14:paraId="6EE0F18C" w14:textId="2C716282" w:rsidR="00E26FC0" w:rsidRPr="006F4F18" w:rsidRDefault="00CC00DB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6</w:t>
            </w:r>
          </w:p>
        </w:tc>
        <w:tc>
          <w:tcPr>
            <w:tcW w:w="1842" w:type="dxa"/>
            <w:shd w:val="clear" w:color="auto" w:fill="FFFFFF" w:themeFill="background1"/>
          </w:tcPr>
          <w:p w14:paraId="09AD8FCB" w14:textId="77777777" w:rsidR="00E26FC0" w:rsidRPr="006F4F18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FFFFFF" w:themeFill="background1"/>
          </w:tcPr>
          <w:p w14:paraId="4A90241D" w14:textId="4AAA7DEB" w:rsidR="00E26FC0" w:rsidRPr="006F4F18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6F4F18" w14:paraId="54CF5AD9" w14:textId="77777777" w:rsidTr="002B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F3EC5C8" w14:textId="77777777" w:rsidR="00E26FC0" w:rsidRPr="006F4F18" w:rsidRDefault="00E26FC0" w:rsidP="00E26FC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A0D19DF" w14:textId="0AAA8668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≥20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63656FC" w14:textId="36096708" w:rsidR="00E26FC0" w:rsidRPr="006F4F18" w:rsidRDefault="00CC00DB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0AF6581" w14:textId="14DCEE0F" w:rsidR="00E26FC0" w:rsidRPr="006F4F18" w:rsidRDefault="00CC00DB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F4F18">
              <w:rPr>
                <w:szCs w:val="24"/>
              </w:rPr>
              <w:t>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DC47FC8" w14:textId="77777777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DB3C668" w14:textId="6272160B" w:rsidR="00E26FC0" w:rsidRPr="006F4F18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6933C1FC" w14:textId="77777777" w:rsidR="00A00A51" w:rsidRDefault="00A00A51"/>
    <w:sectPr w:rsidR="00A00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A4AB00" w14:textId="77777777" w:rsidR="003B0057" w:rsidRDefault="003B0057" w:rsidP="00A00A51">
      <w:r>
        <w:separator/>
      </w:r>
    </w:p>
  </w:endnote>
  <w:endnote w:type="continuationSeparator" w:id="0">
    <w:p w14:paraId="51C296DB" w14:textId="77777777" w:rsidR="003B0057" w:rsidRDefault="003B0057" w:rsidP="00A00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1378FF" w14:textId="77777777" w:rsidR="003B0057" w:rsidRDefault="003B0057" w:rsidP="00A00A51">
      <w:r>
        <w:separator/>
      </w:r>
    </w:p>
  </w:footnote>
  <w:footnote w:type="continuationSeparator" w:id="0">
    <w:p w14:paraId="5847516E" w14:textId="77777777" w:rsidR="003B0057" w:rsidRDefault="003B0057" w:rsidP="00A00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06A"/>
    <w:rsid w:val="00096A67"/>
    <w:rsid w:val="000A3ABF"/>
    <w:rsid w:val="000B6D28"/>
    <w:rsid w:val="001321B3"/>
    <w:rsid w:val="0017095F"/>
    <w:rsid w:val="001F0DD3"/>
    <w:rsid w:val="00216834"/>
    <w:rsid w:val="00240C2C"/>
    <w:rsid w:val="00255221"/>
    <w:rsid w:val="002570C5"/>
    <w:rsid w:val="0026706A"/>
    <w:rsid w:val="002B452F"/>
    <w:rsid w:val="002C6BC0"/>
    <w:rsid w:val="002F76AE"/>
    <w:rsid w:val="00310C34"/>
    <w:rsid w:val="00345F49"/>
    <w:rsid w:val="003946D6"/>
    <w:rsid w:val="003B0057"/>
    <w:rsid w:val="003B08B4"/>
    <w:rsid w:val="003B0F0A"/>
    <w:rsid w:val="003B439F"/>
    <w:rsid w:val="0044151E"/>
    <w:rsid w:val="00490FA3"/>
    <w:rsid w:val="004D6010"/>
    <w:rsid w:val="00585BB0"/>
    <w:rsid w:val="005D4F2A"/>
    <w:rsid w:val="00685F33"/>
    <w:rsid w:val="006B5FA4"/>
    <w:rsid w:val="006C67F1"/>
    <w:rsid w:val="006E7811"/>
    <w:rsid w:val="006F4F18"/>
    <w:rsid w:val="007000A6"/>
    <w:rsid w:val="007A4645"/>
    <w:rsid w:val="007C69C7"/>
    <w:rsid w:val="00825AEA"/>
    <w:rsid w:val="00872B7D"/>
    <w:rsid w:val="00897BF6"/>
    <w:rsid w:val="008B1379"/>
    <w:rsid w:val="008B6E37"/>
    <w:rsid w:val="008D16D7"/>
    <w:rsid w:val="008F5596"/>
    <w:rsid w:val="008F7807"/>
    <w:rsid w:val="00916DCA"/>
    <w:rsid w:val="00956F9C"/>
    <w:rsid w:val="00A00A51"/>
    <w:rsid w:val="00A830A9"/>
    <w:rsid w:val="00AB1389"/>
    <w:rsid w:val="00AC220E"/>
    <w:rsid w:val="00AC5D34"/>
    <w:rsid w:val="00AE4143"/>
    <w:rsid w:val="00B00A2B"/>
    <w:rsid w:val="00BB3871"/>
    <w:rsid w:val="00BD5343"/>
    <w:rsid w:val="00C827A6"/>
    <w:rsid w:val="00C83AD4"/>
    <w:rsid w:val="00CC00DB"/>
    <w:rsid w:val="00CE3193"/>
    <w:rsid w:val="00D749E5"/>
    <w:rsid w:val="00DC3026"/>
    <w:rsid w:val="00DE66A0"/>
    <w:rsid w:val="00E15161"/>
    <w:rsid w:val="00E26FC0"/>
    <w:rsid w:val="00E66F6A"/>
    <w:rsid w:val="00E938E6"/>
    <w:rsid w:val="00EB54EB"/>
    <w:rsid w:val="00F45113"/>
    <w:rsid w:val="00F6646A"/>
    <w:rsid w:val="00F74C6C"/>
    <w:rsid w:val="00F7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F3B45"/>
  <w15:chartTrackingRefBased/>
  <w15:docId w15:val="{4B018B65-481B-408A-BA68-9769FA2D1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A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A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A51"/>
    <w:rPr>
      <w:sz w:val="18"/>
      <w:szCs w:val="18"/>
    </w:rPr>
  </w:style>
  <w:style w:type="table" w:styleId="1">
    <w:name w:val="List Table 1 Light"/>
    <w:basedOn w:val="a1"/>
    <w:uiPriority w:val="46"/>
    <w:rsid w:val="00A00A5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A00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2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普根</dc:creator>
  <cp:keywords/>
  <dc:description/>
  <cp:lastModifiedBy>wwj</cp:lastModifiedBy>
  <cp:revision>59</cp:revision>
  <dcterms:created xsi:type="dcterms:W3CDTF">2023-09-29T23:26:00Z</dcterms:created>
  <dcterms:modified xsi:type="dcterms:W3CDTF">2023-10-10T04:11:00Z</dcterms:modified>
</cp:coreProperties>
</file>